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</w:t>
      </w:r>
      <w:r>
        <w:rPr>
          <w:rFonts w:cs="Times New Roman" w:ascii="Times New Roman" w:hAnsi="Times New Roman"/>
          <w:b/>
          <w:bCs/>
          <w:kern w:val="0"/>
          <w:szCs w:val="21"/>
        </w:rPr>
        <w:t>.</w:t>
      </w:r>
      <w:r>
        <w:rPr>
          <w:rFonts w:cs="Times New Roman" w:ascii="Times New Roman" w:hAnsi="Times New Roman"/>
          <w:b/>
          <w:bCs/>
          <w:kern w:val="0"/>
          <w:szCs w:val="21"/>
        </w:rPr>
        <w:t xml:space="preserve">  </w:t>
      </w:r>
      <w:r>
        <w:rPr>
          <w:rFonts w:cs="Times New Roman" w:ascii="Times New Roman" w:hAnsi="Times New Roman"/>
          <w:b/>
          <w:i/>
          <w:iCs/>
          <w:kern w:val="0"/>
          <w:szCs w:val="21"/>
        </w:rPr>
        <w:t xml:space="preserve">Waxy </w:t>
      </w:r>
      <w:r>
        <w:rPr>
          <w:rFonts w:cs="Times New Roman" w:ascii="Times New Roman" w:hAnsi="Times New Roman"/>
          <w:b/>
          <w:kern w:val="0"/>
          <w:szCs w:val="21"/>
        </w:rPr>
        <w:t xml:space="preserve">gene structure of maize accessions sequenced </w:t>
      </w:r>
      <w:r>
        <w:rPr>
          <w:rFonts w:cs="Times New Roman" w:ascii="Times New Roman" w:hAnsi="Times New Roman"/>
          <w:b/>
          <w:kern w:val="0"/>
          <w:szCs w:val="21"/>
        </w:rPr>
        <w:t>by</w:t>
      </w:r>
      <w:r>
        <w:rPr>
          <w:rFonts w:cs="Times New Roman" w:ascii="Times New Roman" w:hAnsi="Times New Roman"/>
          <w:b/>
          <w:kern w:val="0"/>
          <w:szCs w:val="21"/>
        </w:rPr>
        <w:t xml:space="preserve"> Shanghai Academy of Agricultural Sciences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WM05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30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WM05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62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WM05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07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WM05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46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WM06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26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WM07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5.45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ATGTCTAGCTAGCTGATTCTGCTGCCTGGTCCTCCTGCTCATGCTGGTTCGGTTCTGACG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WM08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.79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M01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29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color w:val="000000"/>
          <w:kern w:val="0"/>
          <w:sz w:val="13"/>
          <w:szCs w:val="13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3"/>
          <w:szCs w:val="13"/>
        </w:rPr>
        <w:t xml:space="preserve">Table S1  </w:t>
      </w:r>
      <w:r>
        <w:rPr>
          <w:rFonts w:cs="Times New Roman" w:ascii="Times New Roman" w:hAnsi="Times New Roman"/>
          <w:b/>
          <w:iCs/>
          <w:color w:val="000000"/>
          <w:kern w:val="0"/>
          <w:sz w:val="13"/>
          <w:szCs w:val="13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M01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57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M01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22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color w:val="000000"/>
          <w:kern w:val="0"/>
          <w:sz w:val="13"/>
          <w:szCs w:val="13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3"/>
          <w:szCs w:val="13"/>
        </w:rPr>
        <w:t xml:space="preserve">Table S1  </w:t>
      </w:r>
      <w:r>
        <w:rPr>
          <w:rFonts w:cs="Times New Roman" w:ascii="Times New Roman" w:hAnsi="Times New Roman"/>
          <w:b/>
          <w:iCs/>
          <w:color w:val="000000"/>
          <w:kern w:val="0"/>
          <w:sz w:val="13"/>
          <w:szCs w:val="13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08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83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CACGGGCAAGAAGAAGTTCGAGCGCATGCTCATGAGCGCCGAGGAGAAGTTCCCAGGCAAGGTGCGCGCCGTGgTCAAGTTCAACGCGGCGCTGGCGCACCACATCATGG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09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00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09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40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0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33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0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39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0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97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0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15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2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02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2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23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2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04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2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91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3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55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3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84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3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38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3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43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3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86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C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CTGATTCTGCTGCCTGGTCCTCCTGCTCATCATGCTGGTTCGGTACTGACGCGGCAAGTGTACGTACGTGCGTGCGACGGTGGTGTCCGGTTCAGGCCGTGGAGGCCAAGGCGCTGAACAAGGAGGCGCTGCAGGCGGAGGTCGGGCTCCCGGTGGACCGGAACATCCCGCTGGTGGCGTTCATCGGCAGGCTGGAAGAGCAGAAGGGCCCCGACGTCATGGCGGCCGCCATCCCGCAGCTCATGGAGATGGTGGAGGACGTGCAGATCGTTCTGCTGGTACGTGCGCCGCCCGCCACCCGGCTACTACATGCGTGTATA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ATTCTTGTTTCGTCGTCCTCTCTTCCCAGTGCAACGTCGTGGAGCCGGCGGACGTCAAGAAGGTGGCCACCACCTTGCAGCGCGCCATCAAGGTGGTCGGCACGCCGGCGTACGAGGAGATGGTGAGGAACTGCATGATCCAGGATCTCTCCTGGAAGGTACGTACGCCCGCCCCGCCAGAGCAGAGCGCCAAGCCGCCAAGATTGATCGAT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5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04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6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11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6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66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6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82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6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85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A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6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97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7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38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7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81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7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53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7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95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7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27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7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99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7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46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7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73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color w:val="000000"/>
          <w:kern w:val="0"/>
          <w:sz w:val="13"/>
          <w:szCs w:val="13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3"/>
          <w:szCs w:val="13"/>
        </w:rPr>
        <w:t xml:space="preserve">Table S1  </w:t>
      </w:r>
      <w:r>
        <w:rPr>
          <w:rFonts w:cs="Times New Roman" w:ascii="Times New Roman" w:hAnsi="Times New Roman"/>
          <w:b/>
          <w:iCs/>
          <w:color w:val="000000"/>
          <w:kern w:val="0"/>
          <w:sz w:val="13"/>
          <w:szCs w:val="13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7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36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8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20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8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12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8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00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color w:val="000000"/>
          <w:kern w:val="0"/>
          <w:sz w:val="13"/>
          <w:szCs w:val="13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3"/>
          <w:szCs w:val="13"/>
        </w:rPr>
        <w:t xml:space="preserve">Table S1  </w:t>
      </w:r>
      <w:r>
        <w:rPr>
          <w:rFonts w:cs="Times New Roman" w:ascii="Times New Roman" w:hAnsi="Times New Roman"/>
          <w:b/>
          <w:iCs/>
          <w:color w:val="000000"/>
          <w:kern w:val="0"/>
          <w:sz w:val="13"/>
          <w:szCs w:val="13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9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85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9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29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AAGAAGCCCGTGGAAGGCCGGAAGATCAACTGGATGAAGGCCGGGATCCTCGAGGCCGACAGGGTCCTCACCGTCAGCCCCTACTACGCCGAGGAGCTCATCTCCGGCATCGCCAGGGGCTGCGAGCTCGACAACATCATGCGCCTCACCGGCATCACCGGCATCGTCAACGGCATGGACGTCAGCGAGTGGGACCCCAGCAGGGACAAGTACATCTCCGTGAAGTACGACATGTCGACGGTGAGCTGGCTAGCTAGCTGATTCTGCTGCCTGGTCCTCCTGCTCATGCTGGTTCGGTTCTGACA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ind w:left="-840" w:hanging="0"/>
        <w:jc w:val="left"/>
        <w:rPr>
          <w:rFonts w:ascii="Times New Roman" w:hAnsi="Times New Roman" w:cs="Times New Roman"/>
          <w:color w:val="000000"/>
          <w:kern w:val="0"/>
          <w:sz w:val="13"/>
          <w:szCs w:val="13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3"/>
          <w:szCs w:val="13"/>
        </w:rPr>
        <w:t xml:space="preserve">Table S1  </w:t>
      </w:r>
      <w:r>
        <w:rPr>
          <w:rFonts w:cs="Times New Roman" w:ascii="Times New Roman" w:hAnsi="Times New Roman"/>
          <w:b/>
          <w:iCs/>
          <w:color w:val="000000"/>
          <w:kern w:val="0"/>
          <w:sz w:val="13"/>
          <w:szCs w:val="13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9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76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9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55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T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G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color w:val="000000"/>
          <w:kern w:val="0"/>
          <w:sz w:val="13"/>
          <w:szCs w:val="13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13"/>
          <w:szCs w:val="13"/>
        </w:rPr>
        <w:t xml:space="preserve">Table S1  </w:t>
      </w:r>
      <w:r>
        <w:rPr>
          <w:rFonts w:cs="Times New Roman" w:ascii="Times New Roman" w:hAnsi="Times New Roman"/>
          <w:b/>
          <w:iCs/>
          <w:color w:val="000000"/>
          <w:kern w:val="0"/>
          <w:sz w:val="13"/>
          <w:szCs w:val="13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9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58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9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75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19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80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0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15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 xml:space="preserve">Table S1  </w:t>
      </w:r>
      <w:r>
        <w:rPr>
          <w:rFonts w:cs="Times New Roman" w:ascii="Times New Roman" w:hAnsi="Times New Roman"/>
          <w:b/>
          <w:iCs/>
          <w:kern w:val="0"/>
          <w:szCs w:val="21"/>
        </w:rPr>
        <w:t>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0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58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0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83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3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05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5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86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6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35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7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57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7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80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ATACGAGAAGCCCGTGGAAGCCGGAAGATCAACTGGA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7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60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7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51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7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26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8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90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8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07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8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44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8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34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8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15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TGCTGGTTCATTATCTGACCTGATTGCATTATTGCAGTACGAGAAGCCCGTGGAAGGCCGGAAGATCAACTGGATGAAGGCCGGGATCCTCGAGGCCGACAGGGTCCTCACCGTCAGCCCCTACTACGCCGAGGAGCTCATCTCCGGCATCGCCAGC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9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16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294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42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1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10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12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71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2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34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2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90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2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6.66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2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84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3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21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3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37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37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60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AGGGTCGAAGGCT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3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60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4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58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GTAACCCACA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4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18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4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82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59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46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6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68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7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57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7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44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78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8.63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8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9.07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WL386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97.96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V00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.72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CCCCGACGTCATGGCGGCCGCCATCCCGCAGCTCATGGAGATGGTGGAGGACGTGCAGATCGTTCTGCTGGTACGTGTGCGCCGG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TCGACCGACCACACGTACGCGCCTCGCTCTTGTCGCTGACCGTGGTTTAATTTGCGAAATGCGCAGGGCCCTGCCAAGAACTGGGAGAACGTGCTGCTCAGCCTCGGGGTCGCCGGCGGCGAGCCAGGGGTTGAAGGCGAGGAGATCGCGCCGCTCGCCAAGGAGAACGTGGCCGCGCCCTGAAGAGTTCGGCCTGCAGGGCCCCTGATCTCGCGCGTGGTGCAAAGATGTTGGGACATCTTCTTATATATGCTGTTTCGTTTATGTGATATGGACAAGTATGTGTAGATGCTTGCTTGTGCTAGTGTAATG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V00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.17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ATTCTTGTTTCGTCGTCCTCTCTTCCCAGTGCAACGTCGTGGAGCCGGCGGACGTCAAGAAGGTGGCCACCACCTTGCAGCGCGCCATCAAGGTGGTCGGCACGCCGGCGTACGAGGAGATGGTGAGGAACTGCATGATCCAGGATCTCTCCTGGAAGGTACGTACGCCCGCCCCGCCAGAGCAGAGCGCCAAGCCGCCAAGATTGATCGAT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ATGCTTGCTTGTGCTAGTGTAATG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V00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2.27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AACAAGG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V00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.68</w:t>
            </w:r>
          </w:p>
        </w:tc>
        <w:tc>
          <w:tcPr>
            <w:tcW w:w="1409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ATTCTTGTTTCGTCGTCCTCTCTTCCCAGTGCAACGTCGTGGAGCCGGCGGACGTCAAGAAGGTGGCCACCACCTTGCAGCGCGCCATCAAGGTGGTCGGCACGCCGGCGTACGAGGAGATGGTGAGGAACTGCATGATCCAGGATCTCTCCTGGAAGGTACGTACGCCCGCCCCGCCAGAGCAGAGCGCCAAGCCGCCAAGATTGATCGAT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ATGCTTGCTTGTGCTAGTGTAATG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V00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8.23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ATTCTTGTTTCGTCGTCCTCTCTTCCCAGTGCAACGTCGTGGAGCCGGCGGACGTCAAGAAGGTGGCCACCACCTTGCAGCGCGCCATCAAGGTGGTCGGCACGCCGGCGTACGAGGAGATGGTGAGGAACTGCATGATCCAGGATCTCTCCTGGAAGGTACGTACGCCCGCCCCGCCAGAGCAGAGCGCCAAGCCGCCAAGATTGATCGAT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ATGCTTGCTTGTGCTAGTGTAATG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V015</w:t>
            </w:r>
          </w:p>
        </w:tc>
        <w:tc>
          <w:tcPr>
            <w:tcW w:w="708" w:type="dxa"/>
            <w:tcBorders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1.16</w:t>
            </w:r>
          </w:p>
        </w:tc>
        <w:tc>
          <w:tcPr>
            <w:tcW w:w="14098" w:type="dxa"/>
            <w:tcBorders/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CATGCTGGTTCGGTACTGACGCGGCAAGTGTACGTACGTGCGTGCGACGGTGGTGTCCGGTTCAGGCCGTGGAGGCCAAGGCGCTGAACAAGGAGGCGCTGCAGGCGGAGGTCGGGCTCCCGGTGGACCGGAACATCCCGCTGGTGGCGTTCATCGGCAGGCTGGAAGAGCAGAAGGGCCCCGACGTCATGGCGGCCGCCATCCCGCAGCTCATGGAGATGGTGGAGGACGTGCAGATCGTTCTGCTGGTACGTGTGCGCCGCCCGCCACCCGGCTACTACATGCGTGTATCGTTCGTTCTACTGGAACATGCGTGTGAGCAACGCGATGGATAATGCTGCAGGGCACGGGCAAGAAGAAGTTCGAGCGCATGCTCATGAGCGCCGAGGAGAAGTTCCCAC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MV054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9.91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</w:r>
    </w:p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MV065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3.00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AACAAGGAGGCGCTGCAGGCGGAGGTCGGGCTCCCGGTGGACCGGAACATCCCGCTGGTGGCGTTCATCGGCAGGCTGGAAGAGCAGAAGGGC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ATGCTTGCTTGTGGTAGTGTAATG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MV07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.46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AACAAGG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ATCTTTCTTCTTTCTGTATGTATGTATGTATGAATCAGCACCGCCG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CCCCCTGATCTCGCGCGTGGTGCAAACATGTTGGGACATCTTCTTATATATGCTGTTTCGTTTATGTGATATGGACAAGTATGTGTAGCTGCTTGCTTGTGCTAGTGTAATATA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L09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.22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CTGATTCTGCTGCCTGGTCCTCCTGCTCATCATGCTGGTTCGGTACTGACGCGGCAAGTGTACGTACGTGCGTGCGACGGTGGTGTCCGGTTCAGGCCGTGGAGGCCAAGGCGCTGAACAAGGAGGCGCTGCAGGCGGAGGTCGGGCTCCCGGTGGACCGGAACATCCCGCTGGTGGCGTTCATCGGCAGGCTGGAAGAGCAGAAGGGCCCCGACGTCATGGCGGCCGCCATCCCGCAGCTCATGGAGATGGTGGAGGACGTGCAGATCGTTCTGCTGGTACGTGTGCGCCGG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TTCTTTCTTCTTTCTTTCTGTATGTATGTATGAATCAGCACCGCCGTTCTTGTTTCGTCGTCGTCCTCTCTTCCCAGTGTAACGTCGTGGAGCCGGCGGACGTCAAGAAGGTGGCCACCACATTGCAGCGCGCCATCAAGGTGGTCGGCACGCCGGCGTACGAGGAGATGGTGAGGAACTGCATGATCCAGGATCTCTCCTGGAAGGTACGTACGCCCGCCCCGCCCCGCCCCGCCAGAGCAGAGCGCCAAGATCGACCGAT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CTGCTTGCTTGTGCTAGTGTAATG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L13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62.62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CTGATTCTGCTGCCTGGTCCTCCTGCTCATCATGCTGGTTCGGTACTGACGCGGCAAGTGTACGTACGTGCGTGCGACGGTGGTGTCCGGTTCAGGCCGTGGAGGCCAAGGCGCTGAACAAGGAGGCGCTGCAGGCGGAGGTCGGGCTCCCGGTGGACCGGAACATCCCGCTGGTGGCGTTCATCGGCAGGCTGGAAGAGCAGAAGGGCCCCGACGTCATGGCGGCCGCCATCCCGCAGCTCATGGAGATGGTGGAGGACGTGCAGATCGTTCTGCTGGTACGTGTGCGCCGG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GCTCTGCCATGTTCTTTCTTCTTTCTTTCTGTATGTATGTATGAATCAGCACCGCCGTTCTTGTTTCGTCGTCTTCCTCTCTTCCCAGTGTAACGTCGTGGAGCCGGCGGACGTCAAGAAGGTGGCCACCACATTGCAGCGCGCCATCAAGGTGGTCGGCACGCCGGCGTACGAGGAGATGGTGAGGAACTGCATGATCCAGGATCTCTCCTGGAAGGTACGTACGCCCGCCCCGCCCCGCCCCGCCAGAGCAGAGCGCCAAGATCGACCGAT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L137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5.75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L17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77.62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CCCCGACGTCATGGCGGCCGCCATCCCGCAGCTCATGGAGATGGTGGAGGACGTGCAGATCGTTCTGCTGGTACGTGTGCGCCGG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TCGACCGACCACACGTACGCGCCTCGCTCTTGTCGCTGACCGTGGTTTAATTTGCGAAATGCGCAGGGCCCTGCCAAGAACTGGGAGAACGTGCTGCTCAGCCTCGGGGTCGCCGGCGGCGAGCCAGGGGTTGAAGGCGAGGAGATCGCGCCGCTCGCCAAGGAGAACGTGGCCGCGCCCTGAAGAGTTCGGCCTGCAGGGCCCCTGATCTCGCGCGTGGTGCAAAGATGTTGGGACATCTTCTTATATATGCTGTTTCGTTTATGTGATATGGACAAGTATGTGTAGATGCTTGCTTGTGCTAGTGTAATG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L28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3.44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TATGTCTCCCGCTGCGACTCTTGCAGCCCTGCGCCTGCGCGTCCACCGGTGGACTCGTCGACACCATCATCGAAGGCAAGACCGGGTTCCACATGGGCCGCCTCAGCGTCGACGTAAGCCTAGCTCTGCCATGATCTTTCTTCTTTCTGTATGTATGTATGTATGAATCAGCACCGCCATTCTTGTTTCGTCGTCCTCTCTTCCCAGTGCAACGTCGTGGAGCCGGCGGACGTCAAGAAGGTGGCCACCACCTTGCAGCGCGCCATCAAGGTGGTCGGCACGCCGGCGTACGAGGAGATGGTGAGGAACTGCATGATCCAGGATCTCTCCTGGAAGGTACGTACGCCCGCCCCGCCAGAGCAGAGCGCCAAGCCGCCAAGATTGATCGAT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ATGCTTGCTTGTGCTAGTGTAATG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L306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.80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ATTGCATT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TATGTCTCCCGCTGCGACTCTTGCAGCCCTGCGCCTGCGCGTCCACCGGTGGACTCGTCGACACCATCATCGAAGGCAAGACCGGGTTCCACATGGGCCGCCTCAGCGTCGACGTAAGCCTAGCTCTGCCATGATCTTTCTTCTTTCTGTATGTATGTATGTATGAATCAGCACCGCCATTCTTGTTTCGTCGTCCTCTCTTCCCAGTGCAACGTCGTGGAGCCGGCGGACGTCAAGAAGGTGGCCACCACCTTGCAGCGCGCCATCAAGGTGGTCGGCACGCCGGCGTACGAGGAGATGGTGAGGAACTGCATGATCCAGGATCTCTCCTGGAAGGTACGTACGCCCGCCCCGCCAGAGCAGAGCGCCAAGCCGCCAAGATTGATCGAT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CTGCTTGCTTGTGCTAGTGTAATA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0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ML38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1.10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CTCGCGTCCTGCTGGTTCATTATCTGACCTTGATTGCATTGCAGCTACGAGAAGCCCGTGGAAGGCCGGAAGATCAACTGGATGAAGGCCGGGATCCTCGAGGCCGACAGGGTCCTCACCGTGAGCCCCTACTACGCCGAGGAGCTCATCTCCGGCATCGCCAGGGGCTGCGAGCTCGACAACATCATGCGCCTCACCGGCATCACCGGCATCGTCAACGGCATGGACGTCAGCGAGTGGGACCCCAGCAGGGACAAGTACATCGCCGTGAAGTACGACGTGTCGACGGTGAGCTGGCTAGCTGATTCTGCTGCCTGGTCCTCCTGCTCATGCTGGTTCGGTTCTGACGCGGCAAGTGTACGTACGTGCGTGCGACGGCGGTGTGGTGTCCGGTTCAGGCCGTGGAGGCCAAGGCGCTGAACAAGG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TGGCGGCGAGCCAGGGGTCGAAGGCGAGGAGATCGCGCCGCTCGCCAAGGAGAACGTGGCCGCGCCCTGAAGAGTTCGGCCTGCAGGGCCCCTGATCTCGCGCGTGGTGCAAAGATGTTGGGACATCTTCTTATATATGCTGTTTCGTTTATGTGATATGGACAAGTATGTGTAGC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L391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.52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30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AAGTGTACGTACGTGCGTGCGACGGTGGTGTGGTGTCCGGTTCAGGCCGTGGAGGCCAAGGCGCTGAACAAGGAGGCGCTGCAGGCGGAGGTCGGGCTCCCGGTGGACCGGAACATCCCGCTGGTGGCGTTCATCGGCAGGCTGGAAGAGCAGAAGGGA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ATGCTTGCTTGTGCTAGTGTAATA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exact" w:line="300"/>
        <w:ind w:left="-840" w:hanging="0"/>
        <w:jc w:val="left"/>
        <w:rPr>
          <w:rFonts w:ascii="Times New Roman" w:hAnsi="Times New Roman" w:cs="Times New Roman"/>
          <w:b/>
          <w:b/>
          <w:bCs/>
          <w:kern w:val="0"/>
          <w:szCs w:val="21"/>
        </w:rPr>
      </w:pPr>
      <w:r>
        <w:rPr>
          <w:rFonts w:cs="Times New Roman" w:ascii="Times New Roman" w:hAnsi="Times New Roman"/>
          <w:b/>
          <w:bCs/>
          <w:kern w:val="0"/>
          <w:szCs w:val="21"/>
        </w:rPr>
        <w:t>Table S1  Continued</w:t>
      </w:r>
    </w:p>
    <w:tbl>
      <w:tblPr>
        <w:tblW w:w="156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"/>
        <w:gridCol w:w="708"/>
        <w:gridCol w:w="14098"/>
      </w:tblGrid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cessio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AC(%)</w:t>
            </w:r>
          </w:p>
        </w:tc>
        <w:tc>
          <w:tcPr>
            <w:tcW w:w="14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80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15"/>
                <w:szCs w:val="15"/>
              </w:rPr>
              <w:t>DNA Sequence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L403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4.27</w:t>
            </w:r>
          </w:p>
        </w:tc>
        <w:tc>
          <w:tcPr>
            <w:tcW w:w="1409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TGATTGCATTGCAGCTACGAGAAGCCCGTGGAAGGCCGGAAGATCAACTGGATGAAGGCCGGGATCCTCGAGGCCGACAGGGTCCTCACCGTCAGCCCCTACTACGCCGAGGAGCTCATCTCCGGCATCGCCAGGGGCTGCGAGCTCGACAACATCATGCGCCTCACCGGCATCACCGGCATCGTCAACGGCATGGACGTCAGCGAGTGGGACCCCAGCAGGGACAAGTACATCGCCGTGAAGTACGACGTGTCGACGGTGAGCTGGCTAGCTAGCTGATTCTGCTGCCTGGTCCTCCTGCTCATGCTGGTTCGGTTCTGACGCGGCGAGTGTACGTACGTGCGTGCGACGGTGGTGTGGTGTCCGGTTCAGGCCGTGGAGGCCAAGGCGCTGAACAAGGAGGCGCTGCAGGCGGAGGTCGGGCTCCCGGTGGACCGGAACATCCCGCTGGTGGCGTTCATCGGCAGGCTGGAAGAGCAGAAGGGCCCCGACGTCATGGCGGCCGCCATCCCGCAGCTCATGGAGATGGTGGAGGACGTGCAGATCGTTCTGCTGGTACGTGTGCGCCGCCCGCCACCCGGCTACTACATGCGTGTATCGTTCGTTCTACTGGAACATG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CCGACCGACCACACGTACGCGCCTCGCTCCTGTCGCTGACCGTGGTTTAATTTGCGAAATGCGCAGGGCCCTGCCAAGAACTGGGAGAACGTGCTGCTCAGCCTCGGGGTCGCCGGCGGCGAGCCAGGGGTCGAAGGCGAGGAGATCGCGCCGCTCGCCAAGGAGAACGTGGCCGCGCCCTGAAGAGTTCGGCCTGCAGGGCCCCTGATCTCGCGCGTGGTGCAAAGATGTTGGGACATCTTCTTATATATGCTGTTTCGTTTATGTGATATGGACAAGTATGTGTAGATGCTTGCTTGTGCTAGTGTAATATAGTGTAGTGGTGGCCAGTGGCACAACCTAATAAGCGCATGAACTAATTGCTTGCGTGTGTAGTTAAGTACCGATCGGTAATTTTATAT</w:t>
            </w:r>
          </w:p>
        </w:tc>
      </w:tr>
      <w:tr>
        <w:trPr>
          <w:trHeight w:val="255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SHL408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82.60</w:t>
            </w:r>
          </w:p>
        </w:tc>
        <w:tc>
          <w:tcPr>
            <w:tcW w:w="1409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exact" w:line="280"/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5"/>
                <w:szCs w:val="15"/>
              </w:rPr>
              <w:t>CCACAACTGTTCGCGTCCTGCTGGTTCATTATCTGACCTGGATTGCATTGCAGCTACGAGAAGCCCGTGGAAGGCCGGAAGATCAACTGGATGAAGGCCGGGATCCTCGAGGCCGACAGGGTCCTCACCGTCAGCCCCTACTACGCCGAGGAGCTCATCTCCGGCATCGCCAGGGGCTGCGAGCTCGACAACATCATGCGCCTCACCGGCATCACCGGCATCGTCAACGGCATGGACGTCAGCGAGTGGGACCCCAGCAGGGACAAGTACATCGCCGTGAAGTACGACGTGTCGACGGTGAGCTGGCTGGCTAGCTGATTCTGCTGCCTGGTCCTCCTGCTCATGCTGGTTCGGTTCTGACGCGGCGAGTGTACGTACGTGCGTGCGACGGTGGTGTGGTGTCCGGTTCAGGCCGTGGAGGCCAAGGCGCTGAACAAGGAGGCGCTGCAGGCGGAGGTCGGGCTCCCGGTGGACCGGAACATCCCGCTGGTGGCGTTCATCGGCAGGCTGGAAGAGCAGAAGGGCCCCGACGTCATGGCGGCCGCCATCCCGCAGCTCATGGAGATGGTGGAGGACGTGCAGATCGTTCTGCTGGTACGTGTGCGCCGCCCGCCACCCGGCTACTACATGCGTGTATCGTTCTACTGGAACATACGTGTGAGCAACGCGATGGATAATGCTGCAGGGCACGGGCAAGAAGAAGTTCGAGCGCATGCTCATGAGCGCCGAGGAGAAGTTCCCAGGCAAGGTGCGCGCCGTGGTCAAGTTCAACGCGGCGCTGGCGCACCACATCATGGCCGGCGCCGACGTGCTCGCCGTCACCAGCCGCTTCGAGCCCTGCGGCCTCATCCAGCTGCAGGGGATGCGATACGGAACGGTACGAGAGAGAAAAAAAAACATCCTGAATCCTGACGAGAGGGACAGAGACAGATTGATTATGAATGCTTCATCGATTTGAATTGATTGATCGATGTCTCCCGCTGCGACTCTTGCAGCCCTGCGCCTGCGCGTCCACCGGTGGACTCGTCGACACCATCATCGAAGGCAAGACCGGGTTCCACATGGGCCGCCTCAGCGTCGACGTAAGCCTACCTCTGCCATGTTCTTTCTTCTTTCTTTCTGTATGTATGTATGTATGTACGAATCAGCACCGCCATTCTTGTTTCGTCGTCCTCTCTTCCCAGTGCAACGTCGTGGAGCCGGCGGACGTCAAGAAGGTGGCCACCACCTTGCAGCGCGCCATCAAGGTGGTCGGCACGCCGGCGTACGAGGAGATGGTGAGGAACTGCATGATCCAGGATCTCTCCTGGAAGGTACGTACGCCCGCCCCGCCAGAGCAGAGCGCCAAGATCGATCGATCGACCGACCACACGTACGCGCCTCGCTCTTGTCGCTGACCGTGGTTTAATTTGCGAAATGCGCAGGGCCCTGCCAAGAACTGGGAGAACGTGCTGCTCAGCCTCGGGGTCGCCGGCGGCGAGCCAGGGGTTGAAGGCGAGGAGATCGCGCCGCTCGCCAAGGAGAACGTGGCCGCGCCCTGAAGAGTTCGGCCTGCAGGGCCCCTGATCTCGCGCGTGGTGCAAAGATGTTGGGACATCTTCTTATATATGCTGTTTCGTTTATGTGATATGGACAAGTATGTGTAGATGCTTGCTTGTGCTAGTGTAATGTAGTGTAGTGGTGGCCAGTGGCACAACCTAATAAGCGCATGAACTAATTGCTTGCGTGTGTAGTTAAGTACCGATCGGTAATTTTATAT</w:t>
            </w:r>
          </w:p>
        </w:tc>
      </w:tr>
    </w:tbl>
    <w:p>
      <w:pPr>
        <w:pStyle w:val="Normal"/>
        <w:autoSpaceDE w:val="false"/>
        <w:spacing w:lineRule="auto" w:line="360"/>
        <w:ind w:left="-840" w:hanging="0"/>
        <w:rPr/>
      </w:pPr>
      <w:r>
        <w:rPr>
          <w:rFonts w:cs="Times New Roman" w:ascii="Times New Roman" w:hAnsi="Times New Roman"/>
          <w:sz w:val="19"/>
          <w:szCs w:val="21"/>
        </w:rPr>
        <w:t>AC: amylopectin content ; The amylopectin content was determined according to the National Standards of the People’s Republic of China, GB 7648-87 (China Standard Press 1987).</w:t>
      </w:r>
    </w:p>
    <w:sectPr>
      <w:type w:val="nextPage"/>
      <w:pgSz w:orient="landscape" w:w="16838" w:h="11906"/>
      <w:pgMar w:left="1440" w:right="1440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02:30:00Z</dcterms:created>
  <dc:creator>微软用户</dc:creator>
  <dc:description/>
  <cp:keywords/>
  <dc:language>en-US</dc:language>
  <cp:lastModifiedBy>微软用户</cp:lastModifiedBy>
  <dcterms:modified xsi:type="dcterms:W3CDTF">2013-05-21T03:34:00Z</dcterms:modified>
  <cp:revision>14</cp:revision>
  <dc:subject/>
  <dc:title/>
</cp:coreProperties>
</file>